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585FDF" w14:textId="77777777" w:rsidR="0098484A" w:rsidRPr="007A2420" w:rsidRDefault="0098484A" w:rsidP="0098484A">
      <w:pPr>
        <w:rPr>
          <w:rFonts w:ascii="Times New Roman" w:hAnsi="Times New Roman" w:cs="Times New Roman"/>
          <w:b/>
        </w:rPr>
      </w:pPr>
      <w:r w:rsidRPr="007A2420">
        <w:rPr>
          <w:rFonts w:ascii="Times New Roman" w:hAnsi="Times New Roman" w:cs="Times New Roman"/>
          <w:b/>
        </w:rPr>
        <w:t xml:space="preserve">Supplementary Table 1. </w:t>
      </w:r>
    </w:p>
    <w:p w14:paraId="6662EA2A" w14:textId="40F0C00A" w:rsidR="0098484A" w:rsidRPr="007A2420" w:rsidRDefault="0098484A" w:rsidP="0098484A">
      <w:pPr>
        <w:rPr>
          <w:rFonts w:ascii="Times New Roman" w:hAnsi="Times New Roman" w:cs="Times New Roman"/>
          <w:b/>
        </w:rPr>
      </w:pPr>
      <w:r w:rsidRPr="007A2420">
        <w:rPr>
          <w:rFonts w:ascii="Times New Roman" w:hAnsi="Times New Roman" w:cs="Times New Roman"/>
          <w:b/>
        </w:rPr>
        <w:t>(a) Incidence rate of nosocomial COVID-19 according to number of patients per room only among patients with known vaccination history (n = 2</w:t>
      </w:r>
      <w:r w:rsidR="00781B19" w:rsidRPr="007A2420">
        <w:rPr>
          <w:rFonts w:ascii="Times New Roman" w:hAnsi="Times New Roman" w:cs="Times New Roman"/>
          <w:b/>
        </w:rPr>
        <w:t>,</w:t>
      </w:r>
      <w:r w:rsidRPr="007A2420">
        <w:rPr>
          <w:rFonts w:ascii="Times New Roman" w:hAnsi="Times New Roman" w:cs="Times New Roman"/>
          <w:b/>
        </w:rPr>
        <w:t>627)</w:t>
      </w:r>
      <w:r w:rsidRPr="007A2420">
        <w:rPr>
          <w:rFonts w:ascii="Times New Roman" w:hAnsi="Times New Roman" w:cs="Times New Roman"/>
          <w:vertAlign w:val="superscript"/>
        </w:rPr>
        <w:t xml:space="preserve"> 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615"/>
        <w:gridCol w:w="1787"/>
        <w:gridCol w:w="1927"/>
        <w:gridCol w:w="2563"/>
      </w:tblGrid>
      <w:tr w:rsidR="0098484A" w:rsidRPr="007A2420" w14:paraId="57D6F739" w14:textId="77777777" w:rsidTr="00B70768">
        <w:trPr>
          <w:trHeight w:val="378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E4CB5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  <w:t>Number of patients per room</w:t>
            </w:r>
            <w:r w:rsidRPr="007A2420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1BAD5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  <w:t>Number of hospitalizations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9599E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  <w:t>Number of patients with nosocomial COVID-19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AFCCE1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  <w:t>Patient-days of observation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39C57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  <w:t>Incidence rate</w:t>
            </w:r>
            <w:r w:rsidRPr="007A2420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  <w:vertAlign w:val="superscript"/>
              </w:rPr>
              <w:t>b</w:t>
            </w:r>
            <w:r w:rsidRPr="007A2420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  <w:t xml:space="preserve"> </w:t>
            </w:r>
          </w:p>
          <w:p w14:paraId="75A1B62E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  <w:t xml:space="preserve">per 10,000 patient-days </w:t>
            </w:r>
          </w:p>
        </w:tc>
      </w:tr>
      <w:tr w:rsidR="0098484A" w:rsidRPr="007A2420" w14:paraId="3C1C3C50" w14:textId="77777777" w:rsidTr="00B70768">
        <w:trPr>
          <w:trHeight w:val="37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D730ED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1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7CF188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254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24AA494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1 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98A81F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2977 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766562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3.15</w:t>
            </w:r>
          </w:p>
        </w:tc>
      </w:tr>
      <w:tr w:rsidR="0098484A" w:rsidRPr="007A2420" w14:paraId="5612BB08" w14:textId="77777777" w:rsidTr="00B70768">
        <w:trPr>
          <w:trHeight w:val="378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42AF7E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1B</w:t>
            </w:r>
          </w:p>
        </w:tc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5333DC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345 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F97CE0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13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8440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2760 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67426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10.91</w:t>
            </w:r>
          </w:p>
        </w:tc>
      </w:tr>
      <w:tr w:rsidR="0098484A" w:rsidRPr="007A2420" w14:paraId="136756D7" w14:textId="77777777" w:rsidTr="00B70768">
        <w:trPr>
          <w:trHeight w:val="378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9E0AF5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1725CD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462 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1230A5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72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F77F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3297 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3768B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16.70</w:t>
            </w:r>
          </w:p>
        </w:tc>
      </w:tr>
      <w:tr w:rsidR="0098484A" w:rsidRPr="007A2420" w14:paraId="5F0FFE90" w14:textId="77777777" w:rsidTr="00B70768">
        <w:trPr>
          <w:trHeight w:val="378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7B2D40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83E476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337 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E07895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9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AD50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3143 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BD751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14.34</w:t>
            </w:r>
          </w:p>
        </w:tc>
      </w:tr>
      <w:tr w:rsidR="0098484A" w:rsidRPr="007A2420" w14:paraId="6AA331E8" w14:textId="77777777" w:rsidTr="00B70768">
        <w:trPr>
          <w:trHeight w:val="378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A5C6BD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C5EDC5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348 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3F5F62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40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EAA5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2120 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8B70C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23.69</w:t>
            </w:r>
          </w:p>
        </w:tc>
      </w:tr>
      <w:tr w:rsidR="0098484A" w:rsidRPr="007A2420" w14:paraId="4C199E7C" w14:textId="77777777" w:rsidTr="00B70768">
        <w:trPr>
          <w:trHeight w:val="378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BE7683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D54246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311 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5C6A98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31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2A07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1406 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31C19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37.93</w:t>
            </w:r>
          </w:p>
        </w:tc>
      </w:tr>
      <w:tr w:rsidR="0098484A" w:rsidRPr="007A2420" w14:paraId="445DF40E" w14:textId="77777777" w:rsidTr="00B70768">
        <w:trPr>
          <w:trHeight w:val="378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E1C5C1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6C3443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570 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1DBC31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235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7314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4172 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0807C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38.22</w:t>
            </w:r>
          </w:p>
        </w:tc>
      </w:tr>
      <w:tr w:rsidR="0098484A" w:rsidRPr="007A2420" w14:paraId="579E9712" w14:textId="77777777" w:rsidTr="00B70768">
        <w:trPr>
          <w:trHeight w:val="378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8A336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Total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4A3E8F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2627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B4EDC05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401 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5BB77C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19,875 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9AD9B4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26.57</w:t>
            </w:r>
          </w:p>
        </w:tc>
      </w:tr>
    </w:tbl>
    <w:p w14:paraId="7A166EB8" w14:textId="77777777" w:rsidR="0098484A" w:rsidRPr="007A2420" w:rsidRDefault="0098484A" w:rsidP="0098484A">
      <w:pPr>
        <w:rPr>
          <w:rFonts w:ascii="Times New Roman" w:hAnsi="Times New Roman" w:cs="Times New Roman"/>
        </w:rPr>
      </w:pPr>
      <w:r w:rsidRPr="007A2420">
        <w:rPr>
          <w:rFonts w:ascii="Times New Roman" w:hAnsi="Times New Roman" w:cs="Times New Roman"/>
        </w:rPr>
        <w:t>COVID-19: coronavirus disease 2019</w:t>
      </w:r>
    </w:p>
    <w:p w14:paraId="49A2793C" w14:textId="77777777" w:rsidR="0098484A" w:rsidRPr="007A2420" w:rsidRDefault="0098484A" w:rsidP="0098484A">
      <w:pPr>
        <w:rPr>
          <w:rFonts w:ascii="Times New Roman" w:hAnsi="Times New Roman" w:cs="Times New Roman"/>
        </w:rPr>
      </w:pPr>
      <w:r w:rsidRPr="007A2420">
        <w:rPr>
          <w:rFonts w:ascii="Times New Roman" w:hAnsi="Times New Roman" w:cs="Times New Roman"/>
          <w:vertAlign w:val="superscript"/>
        </w:rPr>
        <w:t>a</w:t>
      </w:r>
      <w:r w:rsidRPr="007A2420">
        <w:rPr>
          <w:rFonts w:ascii="Times New Roman" w:hAnsi="Times New Roman" w:cs="Times New Roman"/>
        </w:rPr>
        <w:t>1A: single-bed room in an all single-bed room ward; 1</w:t>
      </w:r>
      <w:r w:rsidRPr="007A2420">
        <w:rPr>
          <w:rFonts w:ascii="Times New Roman" w:eastAsia="Malgun Gothic" w:hAnsi="Times New Roman" w:cs="Times New Roman"/>
        </w:rPr>
        <w:t>B</w:t>
      </w:r>
      <w:r w:rsidRPr="007A2420">
        <w:rPr>
          <w:rFonts w:ascii="Times New Roman" w:hAnsi="Times New Roman" w:cs="Times New Roman"/>
        </w:rPr>
        <w:t>: single-bed room in a mixed single- and multiple-bed room ward</w:t>
      </w:r>
    </w:p>
    <w:p w14:paraId="7911DE51" w14:textId="77777777" w:rsidR="0098484A" w:rsidRPr="007A2420" w:rsidRDefault="0098484A" w:rsidP="0098484A">
      <w:pPr>
        <w:rPr>
          <w:rFonts w:ascii="Times New Roman" w:hAnsi="Times New Roman" w:cs="Times New Roman"/>
        </w:rPr>
      </w:pPr>
      <w:r w:rsidRPr="007A2420">
        <w:rPr>
          <w:rFonts w:ascii="Times New Roman" w:hAnsi="Times New Roman" w:cs="Times New Roman"/>
          <w:vertAlign w:val="superscript"/>
        </w:rPr>
        <w:t>b</w:t>
      </w:r>
      <w:r w:rsidRPr="007A2420">
        <w:rPr>
          <w:rFonts w:ascii="Times New Roman" w:hAnsi="Times New Roman" w:cs="Times New Roman"/>
        </w:rPr>
        <w:t>Incidence rates were calculated by applying sampling weights to cases with vaccination information to adjust for unequal sample selection probabilities.</w:t>
      </w:r>
    </w:p>
    <w:p w14:paraId="3D8ABC5E" w14:textId="77777777" w:rsidR="0098484A" w:rsidRPr="007A2420" w:rsidRDefault="0098484A" w:rsidP="0098484A">
      <w:pPr>
        <w:rPr>
          <w:rFonts w:ascii="Times New Roman" w:hAnsi="Times New Roman" w:cs="Times New Roman"/>
          <w:b/>
        </w:rPr>
      </w:pPr>
    </w:p>
    <w:p w14:paraId="0E692E34" w14:textId="2A0B9818" w:rsidR="0098484A" w:rsidRPr="007A2420" w:rsidRDefault="0098484A" w:rsidP="0098484A">
      <w:pPr>
        <w:rPr>
          <w:rFonts w:ascii="Times New Roman" w:hAnsi="Times New Roman" w:cs="Times New Roman"/>
          <w:b/>
        </w:rPr>
      </w:pPr>
      <w:r w:rsidRPr="007A2420">
        <w:rPr>
          <w:rFonts w:ascii="Times New Roman" w:hAnsi="Times New Roman" w:cs="Times New Roman"/>
          <w:b/>
        </w:rPr>
        <w:t>(b) Results of Cox proportional hazards regression for association between number of patients per room and nosocomial COVID-19 only among patients with known vaccination history (n = 2</w:t>
      </w:r>
      <w:r w:rsidR="004E29E7" w:rsidRPr="007A2420">
        <w:rPr>
          <w:rFonts w:ascii="Times New Roman" w:hAnsi="Times New Roman" w:cs="Times New Roman"/>
          <w:b/>
        </w:rPr>
        <w:t>,</w:t>
      </w:r>
      <w:r w:rsidRPr="007A2420">
        <w:rPr>
          <w:rFonts w:ascii="Times New Roman" w:hAnsi="Times New Roman" w:cs="Times New Roman"/>
          <w:b/>
        </w:rPr>
        <w:t>627)</w:t>
      </w:r>
      <w:r w:rsidRPr="007A2420">
        <w:rPr>
          <w:rFonts w:ascii="Times New Roman" w:hAnsi="Times New Roman" w:cs="Times New Roman"/>
          <w:vertAlign w:val="superscript"/>
        </w:rPr>
        <w:t xml:space="preserve"> </w:t>
      </w:r>
    </w:p>
    <w:tbl>
      <w:tblPr>
        <w:tblW w:w="7741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1"/>
        <w:gridCol w:w="3160"/>
        <w:gridCol w:w="3410"/>
      </w:tblGrid>
      <w:tr w:rsidR="0098484A" w:rsidRPr="007A2420" w14:paraId="43C66A4F" w14:textId="77777777" w:rsidTr="00B70768">
        <w:trPr>
          <w:trHeight w:val="330"/>
        </w:trPr>
        <w:tc>
          <w:tcPr>
            <w:tcW w:w="11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1E4260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  <w:t>Number of patients per room</w:t>
            </w:r>
            <w:r w:rsidRPr="007A2420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6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E553A3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  <w:t xml:space="preserve">Multivariable analysis </w:t>
            </w:r>
          </w:p>
        </w:tc>
      </w:tr>
      <w:tr w:rsidR="0098484A" w:rsidRPr="007A2420" w14:paraId="18F1B9AE" w14:textId="77777777" w:rsidTr="00B70768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9273A" w14:textId="77777777" w:rsidR="0098484A" w:rsidRPr="007A2420" w:rsidRDefault="0098484A" w:rsidP="00B70768">
            <w:pPr>
              <w:widowControl/>
              <w:wordWrap/>
              <w:autoSpaceDE/>
              <w:autoSpaceDN/>
              <w:spacing w:after="0"/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</w:pP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929D55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  <w:t>HR (95% CI)</w:t>
            </w:r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AAA7BC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  <w:t>P-value</w:t>
            </w:r>
          </w:p>
        </w:tc>
      </w:tr>
      <w:tr w:rsidR="0098484A" w:rsidRPr="007A2420" w14:paraId="2D6AE957" w14:textId="77777777" w:rsidTr="00B70768">
        <w:trPr>
          <w:trHeight w:val="330"/>
        </w:trPr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6D0EA6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1A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D79FE4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0.17 (0.01–2.88)</w:t>
            </w:r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1DC066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0.218</w:t>
            </w:r>
          </w:p>
        </w:tc>
      </w:tr>
      <w:tr w:rsidR="0098484A" w:rsidRPr="007A2420" w14:paraId="370CE843" w14:textId="77777777" w:rsidTr="00B70768">
        <w:trPr>
          <w:trHeight w:val="33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671BD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1B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65646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1.00 (Ref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88397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</w:tr>
      <w:tr w:rsidR="0098484A" w:rsidRPr="007A2420" w14:paraId="41ED23F7" w14:textId="77777777" w:rsidTr="00B70768">
        <w:trPr>
          <w:trHeight w:val="33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712DB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B1E19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1.43 (0.79–2.62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E63F2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0.240</w:t>
            </w:r>
          </w:p>
        </w:tc>
      </w:tr>
      <w:tr w:rsidR="0098484A" w:rsidRPr="007A2420" w14:paraId="2EFF4F94" w14:textId="77777777" w:rsidTr="00B70768">
        <w:trPr>
          <w:trHeight w:val="33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987AF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70CF4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1.27 (0.54–2.98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8D84F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0.591</w:t>
            </w:r>
          </w:p>
        </w:tc>
      </w:tr>
      <w:tr w:rsidR="0098484A" w:rsidRPr="007A2420" w14:paraId="6B8A3CAE" w14:textId="77777777" w:rsidTr="00B70768">
        <w:trPr>
          <w:trHeight w:val="33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CA46E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CC442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2.20 (1.17–4.16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20FF0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0.015</w:t>
            </w:r>
          </w:p>
        </w:tc>
      </w:tr>
      <w:tr w:rsidR="0098484A" w:rsidRPr="007A2420" w14:paraId="30623741" w14:textId="77777777" w:rsidTr="00B70768">
        <w:trPr>
          <w:trHeight w:val="33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6DEE4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19817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3.23 (1.65–6.30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453DE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0.001</w:t>
            </w:r>
          </w:p>
        </w:tc>
      </w:tr>
      <w:tr w:rsidR="0098484A" w:rsidRPr="007A2420" w14:paraId="65447CA3" w14:textId="77777777" w:rsidTr="00B70768">
        <w:trPr>
          <w:trHeight w:val="330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E76A7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4ACDCB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3.44 (1.95–6.07)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C5B884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&lt;0.001</w:t>
            </w:r>
          </w:p>
        </w:tc>
      </w:tr>
    </w:tbl>
    <w:p w14:paraId="0F6E6D82" w14:textId="77777777" w:rsidR="0098484A" w:rsidRPr="007A2420" w:rsidRDefault="0098484A" w:rsidP="0098484A">
      <w:pPr>
        <w:rPr>
          <w:rFonts w:ascii="Times New Roman" w:hAnsi="Times New Roman" w:cs="Times New Roman"/>
        </w:rPr>
      </w:pPr>
      <w:r w:rsidRPr="007A2420">
        <w:rPr>
          <w:rFonts w:ascii="Times New Roman" w:hAnsi="Times New Roman" w:cs="Times New Roman"/>
        </w:rPr>
        <w:t xml:space="preserve">COVID-19: coronavirus disease 2019, HR: hazard ratio, CI: confidence interval </w:t>
      </w:r>
    </w:p>
    <w:p w14:paraId="1A6BC41C" w14:textId="77777777" w:rsidR="0098484A" w:rsidRPr="007A2420" w:rsidRDefault="0098484A" w:rsidP="0098484A">
      <w:pPr>
        <w:rPr>
          <w:rFonts w:ascii="Times New Roman" w:hAnsi="Times New Roman" w:cs="Times New Roman"/>
        </w:rPr>
      </w:pPr>
      <w:r w:rsidRPr="007A2420">
        <w:rPr>
          <w:rFonts w:ascii="Times New Roman" w:hAnsi="Times New Roman" w:cs="Times New Roman"/>
          <w:vertAlign w:val="superscript"/>
        </w:rPr>
        <w:t>a</w:t>
      </w:r>
      <w:r w:rsidRPr="007A2420">
        <w:rPr>
          <w:rFonts w:ascii="Times New Roman" w:hAnsi="Times New Roman" w:cs="Times New Roman"/>
        </w:rPr>
        <w:t>1A: single-bed room in an all single-bed room ward; 1</w:t>
      </w:r>
      <w:r w:rsidRPr="007A2420">
        <w:rPr>
          <w:rFonts w:ascii="Times New Roman" w:eastAsia="Malgun Gothic" w:hAnsi="Times New Roman" w:cs="Times New Roman"/>
        </w:rPr>
        <w:t>B</w:t>
      </w:r>
      <w:r w:rsidRPr="007A2420">
        <w:rPr>
          <w:rFonts w:ascii="Times New Roman" w:hAnsi="Times New Roman" w:cs="Times New Roman"/>
        </w:rPr>
        <w:t>: single-bed room in a mixed single- and multiple-bed room ward</w:t>
      </w:r>
    </w:p>
    <w:p w14:paraId="65839446" w14:textId="77777777" w:rsidR="00FD5B01" w:rsidRPr="007A2420" w:rsidRDefault="00FD5B01" w:rsidP="00FD5B01">
      <w:pPr>
        <w:rPr>
          <w:rFonts w:ascii="Times New Roman" w:hAnsi="Times New Roman" w:cs="Times New Roman"/>
        </w:rPr>
      </w:pPr>
      <w:r w:rsidRPr="007A2420">
        <w:rPr>
          <w:rFonts w:ascii="Times New Roman" w:hAnsi="Times New Roman" w:cs="Times New Roman"/>
        </w:rPr>
        <w:br w:type="page"/>
      </w:r>
    </w:p>
    <w:p w14:paraId="2C9AD956" w14:textId="77777777" w:rsidR="0098484A" w:rsidRPr="007A2420" w:rsidRDefault="0098484A" w:rsidP="0098484A">
      <w:pPr>
        <w:rPr>
          <w:rFonts w:ascii="Times New Roman" w:hAnsi="Times New Roman" w:cs="Times New Roman"/>
          <w:b/>
        </w:rPr>
      </w:pPr>
      <w:r w:rsidRPr="007A2420">
        <w:rPr>
          <w:rFonts w:ascii="Times New Roman" w:hAnsi="Times New Roman" w:cs="Times New Roman"/>
          <w:b/>
        </w:rPr>
        <w:lastRenderedPageBreak/>
        <w:t>Supplementary Table 2.</w:t>
      </w:r>
    </w:p>
    <w:p w14:paraId="4B9070D0" w14:textId="77777777" w:rsidR="0098484A" w:rsidRPr="007A2420" w:rsidRDefault="0098484A" w:rsidP="0098484A">
      <w:pPr>
        <w:ind w:left="100"/>
        <w:rPr>
          <w:rFonts w:ascii="Times New Roman" w:hAnsi="Times New Roman" w:cs="Times New Roman"/>
          <w:b/>
        </w:rPr>
      </w:pPr>
      <w:r w:rsidRPr="007A2420">
        <w:rPr>
          <w:rFonts w:ascii="Times New Roman" w:hAnsi="Times New Roman" w:cs="Times New Roman"/>
          <w:b/>
        </w:rPr>
        <w:t>(a) Incidence rate of nosocomial COVID-19 according to number of patients per room</w:t>
      </w:r>
      <w:r w:rsidRPr="007A2420">
        <w:rPr>
          <w:rFonts w:ascii="Times New Roman" w:hAnsi="Times New Roman" w:cs="Times New Roman"/>
          <w:vertAlign w:val="superscript"/>
        </w:rPr>
        <w:t xml:space="preserve"> </w:t>
      </w:r>
      <w:r w:rsidRPr="007A2420">
        <w:rPr>
          <w:rFonts w:ascii="Times New Roman" w:hAnsi="Times New Roman" w:cs="Times New Roman"/>
          <w:b/>
        </w:rPr>
        <w:t>with diagnostic cut-off for nosocomial COVID-19 set to 10 calendar days after date of admission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615"/>
        <w:gridCol w:w="1787"/>
        <w:gridCol w:w="1927"/>
        <w:gridCol w:w="2563"/>
      </w:tblGrid>
      <w:tr w:rsidR="0098484A" w:rsidRPr="007A2420" w14:paraId="68D191CA" w14:textId="77777777" w:rsidTr="00B70768">
        <w:trPr>
          <w:trHeight w:val="378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4BAB8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  <w:t>Number of patients per room</w:t>
            </w:r>
            <w:r w:rsidRPr="007A2420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C18E9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  <w:t>Number of hospitalizations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14640E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  <w:t>Number of patients with nosocomial COVID-19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4F5CE1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  <w:t>Patient-days of observation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AAFDE0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  <w:t xml:space="preserve">Incidence rate </w:t>
            </w:r>
          </w:p>
          <w:p w14:paraId="2FDA67EC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  <w:t>per 10,000 patient-days</w:t>
            </w:r>
          </w:p>
        </w:tc>
      </w:tr>
      <w:tr w:rsidR="0098484A" w:rsidRPr="007A2420" w14:paraId="249A3601" w14:textId="77777777" w:rsidTr="00B70768">
        <w:trPr>
          <w:trHeight w:val="37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D2D00B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1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8411C9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100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AB130E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1 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06BB0E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3053 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2E00D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3.28</w:t>
            </w:r>
          </w:p>
        </w:tc>
      </w:tr>
      <w:tr w:rsidR="0098484A" w:rsidRPr="007A2420" w14:paraId="7E1CF5C4" w14:textId="77777777" w:rsidTr="00B70768">
        <w:trPr>
          <w:trHeight w:val="378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1691B0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1B</w:t>
            </w:r>
          </w:p>
        </w:tc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DFF829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886 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4013F7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12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AA0C1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8198 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5E487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14.64</w:t>
            </w:r>
          </w:p>
        </w:tc>
      </w:tr>
      <w:tr w:rsidR="0098484A" w:rsidRPr="007A2420" w14:paraId="6CCC6EF0" w14:textId="77777777" w:rsidTr="00B70768">
        <w:trPr>
          <w:trHeight w:val="378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0D619B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664575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3252 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8384A8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62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4CAEA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31,263 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96174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19.83</w:t>
            </w:r>
          </w:p>
        </w:tc>
      </w:tr>
      <w:tr w:rsidR="0098484A" w:rsidRPr="007A2420" w14:paraId="62F34401" w14:textId="77777777" w:rsidTr="00B70768">
        <w:trPr>
          <w:trHeight w:val="378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C8D82F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1A6B9A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455 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9EB567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8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2350A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5211 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9ADF4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15.35</w:t>
            </w:r>
          </w:p>
        </w:tc>
      </w:tr>
      <w:tr w:rsidR="0098484A" w:rsidRPr="007A2420" w14:paraId="6CE0D056" w14:textId="77777777" w:rsidTr="00B70768">
        <w:trPr>
          <w:trHeight w:val="378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84B674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583CAE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1419 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1CD66C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35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AC6B3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14,501 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59639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24.14</w:t>
            </w:r>
          </w:p>
        </w:tc>
      </w:tr>
      <w:tr w:rsidR="0098484A" w:rsidRPr="007A2420" w14:paraId="57122D89" w14:textId="77777777" w:rsidTr="00B70768">
        <w:trPr>
          <w:trHeight w:val="378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A565F6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454570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717 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85C6EF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27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D925E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6892 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50E4C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39.18</w:t>
            </w:r>
          </w:p>
        </w:tc>
      </w:tr>
      <w:tr w:rsidR="0098484A" w:rsidRPr="007A2420" w14:paraId="4B723787" w14:textId="77777777" w:rsidTr="00B70768">
        <w:trPr>
          <w:trHeight w:val="378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69B5E3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73AC7E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4737 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AD2E53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194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6E3BE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51,318 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BD5B4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37.80</w:t>
            </w:r>
          </w:p>
        </w:tc>
      </w:tr>
      <w:tr w:rsidR="0098484A" w:rsidRPr="007A2420" w14:paraId="1434D2E6" w14:textId="77777777" w:rsidTr="00B70768">
        <w:trPr>
          <w:trHeight w:val="378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90769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Total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E5162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11,566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F521BF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339 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1C940B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 xml:space="preserve">120,436 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686D45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</w:rPr>
              <w:t>28.15</w:t>
            </w:r>
          </w:p>
        </w:tc>
      </w:tr>
    </w:tbl>
    <w:p w14:paraId="0973DEC9" w14:textId="77777777" w:rsidR="0098484A" w:rsidRPr="007A2420" w:rsidRDefault="0098484A" w:rsidP="0098484A">
      <w:pPr>
        <w:rPr>
          <w:rFonts w:ascii="Times New Roman" w:hAnsi="Times New Roman" w:cs="Times New Roman"/>
          <w:bCs/>
        </w:rPr>
      </w:pPr>
      <w:r w:rsidRPr="007A2420">
        <w:rPr>
          <w:rFonts w:ascii="Times New Roman" w:hAnsi="Times New Roman" w:cs="Times New Roman"/>
          <w:bCs/>
        </w:rPr>
        <w:t>COVID-19: coronavirus disease 2019</w:t>
      </w:r>
    </w:p>
    <w:p w14:paraId="520CCDB4" w14:textId="77777777" w:rsidR="001A64F7" w:rsidRPr="007A2420" w:rsidRDefault="001A64F7" w:rsidP="001A64F7">
      <w:pPr>
        <w:rPr>
          <w:rFonts w:ascii="Times New Roman" w:hAnsi="Times New Roman" w:cs="Times New Roman"/>
        </w:rPr>
      </w:pPr>
      <w:r w:rsidRPr="007A2420">
        <w:rPr>
          <w:rFonts w:ascii="Times New Roman" w:hAnsi="Times New Roman" w:cs="Times New Roman"/>
          <w:vertAlign w:val="superscript"/>
        </w:rPr>
        <w:t>a</w:t>
      </w:r>
      <w:r w:rsidRPr="007A2420">
        <w:rPr>
          <w:rFonts w:ascii="Times New Roman" w:hAnsi="Times New Roman" w:cs="Times New Roman"/>
        </w:rPr>
        <w:t>1A: single-bed room in an all single-bed room ward; 1</w:t>
      </w:r>
      <w:r w:rsidRPr="007A2420">
        <w:rPr>
          <w:rFonts w:ascii="Times New Roman" w:eastAsia="Malgun Gothic" w:hAnsi="Times New Roman" w:cs="Times New Roman"/>
        </w:rPr>
        <w:t>B</w:t>
      </w:r>
      <w:r w:rsidRPr="007A2420">
        <w:rPr>
          <w:rFonts w:ascii="Times New Roman" w:hAnsi="Times New Roman" w:cs="Times New Roman"/>
        </w:rPr>
        <w:t>: single-bed room in a mixed single- and multiple-bed room ward</w:t>
      </w:r>
    </w:p>
    <w:p w14:paraId="3D366F5B" w14:textId="77777777" w:rsidR="0098484A" w:rsidRPr="007A2420" w:rsidRDefault="0098484A" w:rsidP="0098484A">
      <w:pPr>
        <w:rPr>
          <w:rFonts w:ascii="Times New Roman" w:hAnsi="Times New Roman" w:cs="Times New Roman"/>
          <w:b/>
        </w:rPr>
      </w:pPr>
    </w:p>
    <w:p w14:paraId="6C5AC195" w14:textId="77777777" w:rsidR="0098484A" w:rsidRPr="007A2420" w:rsidRDefault="0098484A" w:rsidP="0098484A">
      <w:pPr>
        <w:rPr>
          <w:rFonts w:ascii="Times New Roman" w:hAnsi="Times New Roman" w:cs="Times New Roman"/>
          <w:b/>
        </w:rPr>
      </w:pPr>
      <w:r w:rsidRPr="007A2420">
        <w:rPr>
          <w:rFonts w:ascii="Times New Roman" w:hAnsi="Times New Roman" w:cs="Times New Roman"/>
          <w:b/>
        </w:rPr>
        <w:t xml:space="preserve">(b) Results of Cox proportional hazards regression for association between number of patients per room and nosocomial COVID-19 with diagnostic cut-off for nosocomial COVID-19 set to 10 calendar days after date of admission </w:t>
      </w:r>
    </w:p>
    <w:tbl>
      <w:tblPr>
        <w:tblW w:w="7741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1"/>
        <w:gridCol w:w="3160"/>
        <w:gridCol w:w="3410"/>
      </w:tblGrid>
      <w:tr w:rsidR="0098484A" w:rsidRPr="007A2420" w14:paraId="13040450" w14:textId="77777777" w:rsidTr="00B70768">
        <w:trPr>
          <w:trHeight w:val="330"/>
        </w:trPr>
        <w:tc>
          <w:tcPr>
            <w:tcW w:w="11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174ED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  <w:t>Number of patients per room</w:t>
            </w:r>
            <w:r w:rsidRPr="007A2420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6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AF956B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  <w:t>Multivariable analysis</w:t>
            </w:r>
          </w:p>
        </w:tc>
      </w:tr>
      <w:tr w:rsidR="0098484A" w:rsidRPr="007A2420" w14:paraId="5AE04B3C" w14:textId="77777777" w:rsidTr="00B70768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62DC2" w14:textId="77777777" w:rsidR="0098484A" w:rsidRPr="007A2420" w:rsidRDefault="0098484A" w:rsidP="00B70768">
            <w:pPr>
              <w:widowControl/>
              <w:wordWrap/>
              <w:autoSpaceDE/>
              <w:autoSpaceDN/>
              <w:spacing w:after="0"/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</w:pP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B623E5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  <w:t>HR (95% CI)</w:t>
            </w:r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8BFFC8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</w:pPr>
            <w:r w:rsidRPr="007A2420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</w:rPr>
              <w:t>P-value</w:t>
            </w:r>
          </w:p>
        </w:tc>
      </w:tr>
      <w:tr w:rsidR="0098484A" w:rsidRPr="007A2420" w14:paraId="5DDFD844" w14:textId="77777777" w:rsidTr="00B70768">
        <w:trPr>
          <w:trHeight w:val="330"/>
        </w:trPr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B323BF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1A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6F4642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0.15 (0.00–1.16)</w:t>
            </w:r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E70CB7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0.193</w:t>
            </w:r>
          </w:p>
        </w:tc>
      </w:tr>
      <w:tr w:rsidR="0098484A" w:rsidRPr="007A2420" w14:paraId="09269B45" w14:textId="77777777" w:rsidTr="00B70768">
        <w:trPr>
          <w:trHeight w:val="33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8986B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1B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C3A69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1.00 (Ref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9733C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</w:tr>
      <w:tr w:rsidR="0098484A" w:rsidRPr="007A2420" w14:paraId="5EE57A30" w14:textId="77777777" w:rsidTr="00B70768">
        <w:trPr>
          <w:trHeight w:val="33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F562C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9A0FD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1.42 (0.80–2.73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1DCEE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0.266</w:t>
            </w:r>
          </w:p>
        </w:tc>
      </w:tr>
      <w:tr w:rsidR="0098484A" w:rsidRPr="007A2420" w14:paraId="3CE30545" w14:textId="77777777" w:rsidTr="00B70768">
        <w:trPr>
          <w:trHeight w:val="33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D7A93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42BE6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1.32 (0.52–3.16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4EFDE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0.543</w:t>
            </w:r>
          </w:p>
        </w:tc>
      </w:tr>
      <w:tr w:rsidR="0098484A" w:rsidRPr="007A2420" w14:paraId="20C5BA09" w14:textId="77777777" w:rsidTr="00B70768">
        <w:trPr>
          <w:trHeight w:val="33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DF7F0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DA428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1.79 (0.96–3.55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F50A6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0.080</w:t>
            </w:r>
          </w:p>
        </w:tc>
      </w:tr>
      <w:tr w:rsidR="0098484A" w:rsidRPr="007A2420" w14:paraId="342E5992" w14:textId="77777777" w:rsidTr="00B70768">
        <w:trPr>
          <w:trHeight w:val="33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EBAEB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5A670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2.90 (1.51–5.91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EBABB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0.002</w:t>
            </w:r>
          </w:p>
        </w:tc>
      </w:tr>
      <w:tr w:rsidR="0098484A" w:rsidRPr="007A2420" w14:paraId="38DBDEE7" w14:textId="77777777" w:rsidTr="00B70768">
        <w:trPr>
          <w:trHeight w:val="330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2F145F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2D74A7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2.64 (1.55–4.94)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E0F321" w14:textId="77777777" w:rsidR="0098484A" w:rsidRPr="007A2420" w:rsidRDefault="0098484A" w:rsidP="00B70768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7A2420">
              <w:rPr>
                <w:rFonts w:ascii="Times New Roman" w:eastAsia="Malgun Gothic" w:hAnsi="Times New Roman" w:cs="Times New Roman"/>
                <w:color w:val="000000"/>
                <w:kern w:val="0"/>
              </w:rPr>
              <w:t>0.001</w:t>
            </w:r>
          </w:p>
        </w:tc>
      </w:tr>
    </w:tbl>
    <w:p w14:paraId="66031A4F" w14:textId="77777777" w:rsidR="0098484A" w:rsidRPr="007A2420" w:rsidRDefault="0098484A" w:rsidP="0098484A">
      <w:pPr>
        <w:rPr>
          <w:rFonts w:ascii="Times New Roman" w:hAnsi="Times New Roman" w:cs="Times New Roman"/>
        </w:rPr>
      </w:pPr>
      <w:r w:rsidRPr="007A2420">
        <w:rPr>
          <w:rFonts w:ascii="Times New Roman" w:hAnsi="Times New Roman" w:cs="Times New Roman"/>
          <w:vertAlign w:val="superscript"/>
        </w:rPr>
        <w:t>a</w:t>
      </w:r>
      <w:r w:rsidRPr="007A2420">
        <w:rPr>
          <w:rFonts w:ascii="Times New Roman" w:hAnsi="Times New Roman" w:cs="Times New Roman"/>
        </w:rPr>
        <w:t>1A: single-bed room in an all single-bed room ward; 1</w:t>
      </w:r>
      <w:r w:rsidRPr="007A2420">
        <w:rPr>
          <w:rFonts w:ascii="Times New Roman" w:eastAsia="Malgun Gothic" w:hAnsi="Times New Roman" w:cs="Times New Roman"/>
        </w:rPr>
        <w:t>B</w:t>
      </w:r>
      <w:r w:rsidRPr="007A2420">
        <w:rPr>
          <w:rFonts w:ascii="Times New Roman" w:hAnsi="Times New Roman" w:cs="Times New Roman"/>
        </w:rPr>
        <w:t>: single-bed room in a mixed single- and multiple-bed room ward</w:t>
      </w:r>
    </w:p>
    <w:p w14:paraId="2015331A" w14:textId="77777777" w:rsidR="0098484A" w:rsidRDefault="0098484A" w:rsidP="0098484A">
      <w:pPr>
        <w:rPr>
          <w:rFonts w:ascii="Times New Roman" w:hAnsi="Times New Roman" w:cs="Times New Roman"/>
          <w:bCs/>
        </w:rPr>
      </w:pPr>
      <w:r w:rsidRPr="007A2420">
        <w:rPr>
          <w:rFonts w:ascii="Times New Roman" w:hAnsi="Times New Roman" w:cs="Times New Roman"/>
          <w:bCs/>
        </w:rPr>
        <w:t>COVID-19: coronavirus disease 2019, HR: hazard ratio, CI: confidence interval</w:t>
      </w:r>
      <w:bookmarkStart w:id="0" w:name="_GoBack"/>
      <w:bookmarkEnd w:id="0"/>
    </w:p>
    <w:p w14:paraId="28A3C324" w14:textId="7708EDE1" w:rsidR="00050617" w:rsidRPr="0098484A" w:rsidRDefault="00050617" w:rsidP="0098484A">
      <w:pPr>
        <w:rPr>
          <w:rFonts w:ascii="Times New Roman" w:hAnsi="Times New Roman" w:cs="Times New Roman"/>
          <w:b/>
        </w:rPr>
      </w:pPr>
    </w:p>
    <w:sectPr w:rsidR="00050617" w:rsidRPr="0098484A" w:rsidSect="007A24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70666C4" w16cid:durableId="27A31B99"/>
  <w16cid:commentId w16cid:paraId="7982A292" w16cid:durableId="3FFF3058"/>
  <w16cid:commentId w16cid:paraId="5AE4B245" w16cid:durableId="601468AC"/>
  <w16cid:commentId w16cid:paraId="44463F02" w16cid:durableId="51148C69"/>
  <w16cid:commentId w16cid:paraId="1E06B51C" w16cid:durableId="1CF72B4A"/>
  <w16cid:commentId w16cid:paraId="60D75E1B" w16cid:durableId="0750971A"/>
  <w16cid:commentId w16cid:paraId="57460427" w16cid:durableId="1AD4C800"/>
  <w16cid:commentId w16cid:paraId="7B71A073" w16cid:durableId="72C1F57E"/>
  <w16cid:commentId w16cid:paraId="4A83BBC7" w16cid:durableId="1A51B9DC"/>
  <w16cid:commentId w16cid:paraId="1874D3F1" w16cid:durableId="730317E0"/>
  <w16cid:commentId w16cid:paraId="5BC35275" w16cid:durableId="080CD2CC"/>
  <w16cid:commentId w16cid:paraId="137400A7" w16cid:durableId="6B7E3AAE"/>
  <w16cid:commentId w16cid:paraId="0E8DAAB2" w16cid:durableId="7261459A"/>
  <w16cid:commentId w16cid:paraId="420FB1CF" w16cid:durableId="7CA17B00"/>
  <w16cid:commentId w16cid:paraId="0111E125" w16cid:durableId="0C9F54E9"/>
  <w16cid:commentId w16cid:paraId="2744460E" w16cid:durableId="31699606"/>
  <w16cid:commentId w16cid:paraId="3F9706BA" w16cid:durableId="7BB4F714"/>
  <w16cid:commentId w16cid:paraId="62FB2992" w16cid:durableId="224B6F69"/>
  <w16cid:commentId w16cid:paraId="050E8506" w16cid:durableId="64AE3414"/>
  <w16cid:commentId w16cid:paraId="1312BC47" w16cid:durableId="430A58F2"/>
  <w16cid:commentId w16cid:paraId="75EA8D10" w16cid:durableId="543F783F"/>
  <w16cid:commentId w16cid:paraId="22ADBC76" w16cid:durableId="37EA39AC"/>
  <w16cid:commentId w16cid:paraId="2D8565EF" w16cid:durableId="11724D40"/>
  <w16cid:commentId w16cid:paraId="5AE1F17B" w16cid:durableId="3FECB404"/>
  <w16cid:commentId w16cid:paraId="64104610" w16cid:durableId="231BC09A"/>
  <w16cid:commentId w16cid:paraId="06685CF4" w16cid:durableId="636ECA62"/>
  <w16cid:commentId w16cid:paraId="32FFF941" w16cid:durableId="2154161D"/>
  <w16cid:commentId w16cid:paraId="1C1548E1" w16cid:durableId="69134ABA"/>
  <w16cid:commentId w16cid:paraId="227CBF84" w16cid:durableId="3026F228"/>
  <w16cid:commentId w16cid:paraId="4AF8B69C" w16cid:durableId="63A9C69B"/>
  <w16cid:commentId w16cid:paraId="496C91DC" w16cid:durableId="559335C2"/>
  <w16cid:commentId w16cid:paraId="6DC79D14" w16cid:durableId="218EDC73"/>
  <w16cid:commentId w16cid:paraId="42E09959" w16cid:durableId="28827AB9"/>
  <w16cid:commentId w16cid:paraId="6A7A8BA8" w16cid:durableId="6E55E58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C1A22D" w14:textId="77777777" w:rsidR="00746A54" w:rsidRDefault="00746A54" w:rsidP="00DD17D9">
      <w:pPr>
        <w:spacing w:after="0" w:line="240" w:lineRule="auto"/>
      </w:pPr>
      <w:r>
        <w:separator/>
      </w:r>
    </w:p>
  </w:endnote>
  <w:endnote w:type="continuationSeparator" w:id="0">
    <w:p w14:paraId="13B54083" w14:textId="77777777" w:rsidR="00746A54" w:rsidRDefault="00746A54" w:rsidP="00DD17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D5CCBE" w14:textId="77777777" w:rsidR="00746A54" w:rsidRDefault="00746A54" w:rsidP="00DD17D9">
      <w:pPr>
        <w:spacing w:after="0" w:line="240" w:lineRule="auto"/>
      </w:pPr>
      <w:r>
        <w:separator/>
      </w:r>
    </w:p>
  </w:footnote>
  <w:footnote w:type="continuationSeparator" w:id="0">
    <w:p w14:paraId="4112433E" w14:textId="77777777" w:rsidR="00746A54" w:rsidRDefault="00746A54" w:rsidP="00DD17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8D6B49"/>
    <w:multiLevelType w:val="hybridMultilevel"/>
    <w:tmpl w:val="D6A2A7CA"/>
    <w:lvl w:ilvl="0" w:tplc="F0882C02">
      <w:start w:val="1"/>
      <w:numFmt w:val="decimal"/>
      <w:lvlText w:val="(%1)"/>
      <w:lvlJc w:val="left"/>
      <w:pPr>
        <w:ind w:left="470" w:hanging="360"/>
      </w:pPr>
      <w:rPr>
        <w:rFonts w:hint="default"/>
      </w:rPr>
    </w:lvl>
    <w:lvl w:ilvl="1" w:tplc="9F447AB0" w:tentative="1">
      <w:start w:val="1"/>
      <w:numFmt w:val="upperLetter"/>
      <w:lvlText w:val="%2."/>
      <w:lvlJc w:val="left"/>
      <w:pPr>
        <w:ind w:left="990" w:hanging="440"/>
      </w:pPr>
    </w:lvl>
    <w:lvl w:ilvl="2" w:tplc="31BEBD5A" w:tentative="1">
      <w:start w:val="1"/>
      <w:numFmt w:val="lowerRoman"/>
      <w:lvlText w:val="%3."/>
      <w:lvlJc w:val="right"/>
      <w:pPr>
        <w:ind w:left="1430" w:hanging="440"/>
      </w:pPr>
    </w:lvl>
    <w:lvl w:ilvl="3" w:tplc="C3CCDD9A" w:tentative="1">
      <w:start w:val="1"/>
      <w:numFmt w:val="decimal"/>
      <w:lvlText w:val="%4."/>
      <w:lvlJc w:val="left"/>
      <w:pPr>
        <w:ind w:left="1870" w:hanging="440"/>
      </w:pPr>
    </w:lvl>
    <w:lvl w:ilvl="4" w:tplc="1A0A469C" w:tentative="1">
      <w:start w:val="1"/>
      <w:numFmt w:val="upperLetter"/>
      <w:lvlText w:val="%5."/>
      <w:lvlJc w:val="left"/>
      <w:pPr>
        <w:ind w:left="2310" w:hanging="440"/>
      </w:pPr>
    </w:lvl>
    <w:lvl w:ilvl="5" w:tplc="607CDE42" w:tentative="1">
      <w:start w:val="1"/>
      <w:numFmt w:val="lowerRoman"/>
      <w:lvlText w:val="%6."/>
      <w:lvlJc w:val="right"/>
      <w:pPr>
        <w:ind w:left="2750" w:hanging="440"/>
      </w:pPr>
    </w:lvl>
    <w:lvl w:ilvl="6" w:tplc="038445BA" w:tentative="1">
      <w:start w:val="1"/>
      <w:numFmt w:val="decimal"/>
      <w:lvlText w:val="%7."/>
      <w:lvlJc w:val="left"/>
      <w:pPr>
        <w:ind w:left="3190" w:hanging="440"/>
      </w:pPr>
    </w:lvl>
    <w:lvl w:ilvl="7" w:tplc="41ACC422" w:tentative="1">
      <w:start w:val="1"/>
      <w:numFmt w:val="upperLetter"/>
      <w:lvlText w:val="%8."/>
      <w:lvlJc w:val="left"/>
      <w:pPr>
        <w:ind w:left="3630" w:hanging="440"/>
      </w:pPr>
    </w:lvl>
    <w:lvl w:ilvl="8" w:tplc="C22EF74A" w:tentative="1">
      <w:start w:val="1"/>
      <w:numFmt w:val="lowerRoman"/>
      <w:lvlText w:val="%9."/>
      <w:lvlJc w:val="right"/>
      <w:pPr>
        <w:ind w:left="4070" w:hanging="440"/>
      </w:pPr>
    </w:lvl>
  </w:abstractNum>
  <w:abstractNum w:abstractNumId="1" w15:restartNumberingAfterBreak="0">
    <w:nsid w:val="36FA49BC"/>
    <w:multiLevelType w:val="hybridMultilevel"/>
    <w:tmpl w:val="AB3A4484"/>
    <w:lvl w:ilvl="0" w:tplc="934E8550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B7E0861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EA45F5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8B0DDD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912AED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9F0750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6CA95C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ED4F43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8B04DC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CDD7235"/>
    <w:multiLevelType w:val="hybridMultilevel"/>
    <w:tmpl w:val="6A04AE02"/>
    <w:lvl w:ilvl="0" w:tplc="33743F06">
      <w:start w:val="28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4BB4C83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1A6858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46C805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C4ED11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6143FD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37E6F3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08CDEA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B784E4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9rva2wqzstvhevpac5spfz5eetfst29522&quot;&gt;My EndNote Library&lt;record-ids&gt;&lt;item&gt;4&lt;/item&gt;&lt;item&gt;39&lt;/item&gt;&lt;item&gt;183&lt;/item&gt;&lt;item&gt;184&lt;/item&gt;&lt;item&gt;185&lt;/item&gt;&lt;item&gt;187&lt;/item&gt;&lt;item&gt;189&lt;/item&gt;&lt;item&gt;190&lt;/item&gt;&lt;item&gt;191&lt;/item&gt;&lt;item&gt;193&lt;/item&gt;&lt;item&gt;194&lt;/item&gt;&lt;item&gt;195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5&lt;/item&gt;&lt;item&gt;216&lt;/item&gt;&lt;item&gt;218&lt;/item&gt;&lt;item&gt;219&lt;/item&gt;&lt;item&gt;220&lt;/item&gt;&lt;item&gt;221&lt;/item&gt;&lt;item&gt;224&lt;/item&gt;&lt;item&gt;225&lt;/item&gt;&lt;item&gt;226&lt;/item&gt;&lt;item&gt;227&lt;/item&gt;&lt;item&gt;228&lt;/item&gt;&lt;item&gt;229&lt;/item&gt;&lt;item&gt;232&lt;/item&gt;&lt;item&gt;233&lt;/item&gt;&lt;item&gt;234&lt;/item&gt;&lt;item&gt;235&lt;/item&gt;&lt;item&gt;236&lt;/item&gt;&lt;item&gt;238&lt;/item&gt;&lt;item&gt;240&lt;/item&gt;&lt;item&gt;241&lt;/item&gt;&lt;item&gt;242&lt;/item&gt;&lt;item&gt;243&lt;/item&gt;&lt;item&gt;244&lt;/item&gt;&lt;/record-ids&gt;&lt;/item&gt;&lt;/Libraries&gt;"/>
  </w:docVars>
  <w:rsids>
    <w:rsidRoot w:val="002F0877"/>
    <w:rsid w:val="00003B05"/>
    <w:rsid w:val="000071B9"/>
    <w:rsid w:val="00007A1A"/>
    <w:rsid w:val="00007FF6"/>
    <w:rsid w:val="0001263A"/>
    <w:rsid w:val="00013669"/>
    <w:rsid w:val="00013A47"/>
    <w:rsid w:val="000163E3"/>
    <w:rsid w:val="00022CAE"/>
    <w:rsid w:val="00023BF6"/>
    <w:rsid w:val="0003387F"/>
    <w:rsid w:val="00037B95"/>
    <w:rsid w:val="00041409"/>
    <w:rsid w:val="00042BB1"/>
    <w:rsid w:val="00043991"/>
    <w:rsid w:val="00044DA8"/>
    <w:rsid w:val="0004564D"/>
    <w:rsid w:val="00050617"/>
    <w:rsid w:val="00060289"/>
    <w:rsid w:val="00066FA2"/>
    <w:rsid w:val="000722BC"/>
    <w:rsid w:val="00075EA5"/>
    <w:rsid w:val="0009387B"/>
    <w:rsid w:val="000A1DAB"/>
    <w:rsid w:val="000A1E2B"/>
    <w:rsid w:val="000A6281"/>
    <w:rsid w:val="000B2040"/>
    <w:rsid w:val="000B21D7"/>
    <w:rsid w:val="000B518B"/>
    <w:rsid w:val="000C3B62"/>
    <w:rsid w:val="000C674B"/>
    <w:rsid w:val="000D3344"/>
    <w:rsid w:val="000D36A7"/>
    <w:rsid w:val="000D7BF5"/>
    <w:rsid w:val="000E71F5"/>
    <w:rsid w:val="000E75C6"/>
    <w:rsid w:val="000E7604"/>
    <w:rsid w:val="000E7BF1"/>
    <w:rsid w:val="000F23FD"/>
    <w:rsid w:val="000F7A19"/>
    <w:rsid w:val="00102C87"/>
    <w:rsid w:val="00104D7E"/>
    <w:rsid w:val="00107465"/>
    <w:rsid w:val="001100FC"/>
    <w:rsid w:val="001146B1"/>
    <w:rsid w:val="00115614"/>
    <w:rsid w:val="00115950"/>
    <w:rsid w:val="0012509E"/>
    <w:rsid w:val="00125F43"/>
    <w:rsid w:val="00126650"/>
    <w:rsid w:val="00130B1A"/>
    <w:rsid w:val="00134709"/>
    <w:rsid w:val="001360C8"/>
    <w:rsid w:val="00147923"/>
    <w:rsid w:val="00147CC2"/>
    <w:rsid w:val="00151DD6"/>
    <w:rsid w:val="001532BC"/>
    <w:rsid w:val="001604AD"/>
    <w:rsid w:val="001714BD"/>
    <w:rsid w:val="00174F0B"/>
    <w:rsid w:val="00180BAA"/>
    <w:rsid w:val="00185C96"/>
    <w:rsid w:val="00186AF7"/>
    <w:rsid w:val="00190597"/>
    <w:rsid w:val="001920F9"/>
    <w:rsid w:val="001A05F6"/>
    <w:rsid w:val="001A0F6C"/>
    <w:rsid w:val="001A195F"/>
    <w:rsid w:val="001A64F7"/>
    <w:rsid w:val="001A6CEC"/>
    <w:rsid w:val="001B0A4A"/>
    <w:rsid w:val="001B1D26"/>
    <w:rsid w:val="001C4009"/>
    <w:rsid w:val="001D6C97"/>
    <w:rsid w:val="001E3831"/>
    <w:rsid w:val="001E5AF3"/>
    <w:rsid w:val="001E5C6A"/>
    <w:rsid w:val="001E6CFC"/>
    <w:rsid w:val="001F3423"/>
    <w:rsid w:val="00200FC9"/>
    <w:rsid w:val="002035AB"/>
    <w:rsid w:val="00206432"/>
    <w:rsid w:val="00207C88"/>
    <w:rsid w:val="00211029"/>
    <w:rsid w:val="00214776"/>
    <w:rsid w:val="00220C05"/>
    <w:rsid w:val="00220E0F"/>
    <w:rsid w:val="002210E0"/>
    <w:rsid w:val="002212E4"/>
    <w:rsid w:val="0022182F"/>
    <w:rsid w:val="002255E5"/>
    <w:rsid w:val="0023528E"/>
    <w:rsid w:val="002370AF"/>
    <w:rsid w:val="00240305"/>
    <w:rsid w:val="00241547"/>
    <w:rsid w:val="00242D6B"/>
    <w:rsid w:val="00244C81"/>
    <w:rsid w:val="00244E0E"/>
    <w:rsid w:val="00247252"/>
    <w:rsid w:val="00253432"/>
    <w:rsid w:val="00255A54"/>
    <w:rsid w:val="00257316"/>
    <w:rsid w:val="00262033"/>
    <w:rsid w:val="0026208C"/>
    <w:rsid w:val="00267992"/>
    <w:rsid w:val="00271CBA"/>
    <w:rsid w:val="002860A8"/>
    <w:rsid w:val="00290634"/>
    <w:rsid w:val="00294178"/>
    <w:rsid w:val="00294FA3"/>
    <w:rsid w:val="00295A6C"/>
    <w:rsid w:val="002A0348"/>
    <w:rsid w:val="002A0D43"/>
    <w:rsid w:val="002A12E0"/>
    <w:rsid w:val="002A14C7"/>
    <w:rsid w:val="002B0D9A"/>
    <w:rsid w:val="002B180D"/>
    <w:rsid w:val="002B2A3B"/>
    <w:rsid w:val="002B2AE5"/>
    <w:rsid w:val="002B4687"/>
    <w:rsid w:val="002B4D3F"/>
    <w:rsid w:val="002B7173"/>
    <w:rsid w:val="002C2468"/>
    <w:rsid w:val="002D3EE6"/>
    <w:rsid w:val="002E6888"/>
    <w:rsid w:val="002F0475"/>
    <w:rsid w:val="002F04F8"/>
    <w:rsid w:val="002F0877"/>
    <w:rsid w:val="002F0F3A"/>
    <w:rsid w:val="002F4AD9"/>
    <w:rsid w:val="002F6280"/>
    <w:rsid w:val="002F71A4"/>
    <w:rsid w:val="0030111C"/>
    <w:rsid w:val="0031486D"/>
    <w:rsid w:val="00321612"/>
    <w:rsid w:val="0032453C"/>
    <w:rsid w:val="00325C7F"/>
    <w:rsid w:val="0033153B"/>
    <w:rsid w:val="003350FF"/>
    <w:rsid w:val="0034093E"/>
    <w:rsid w:val="00340AA1"/>
    <w:rsid w:val="00346816"/>
    <w:rsid w:val="00347D43"/>
    <w:rsid w:val="003522CE"/>
    <w:rsid w:val="00352ADD"/>
    <w:rsid w:val="0035662C"/>
    <w:rsid w:val="00367C44"/>
    <w:rsid w:val="0037007A"/>
    <w:rsid w:val="00372D46"/>
    <w:rsid w:val="00374CFD"/>
    <w:rsid w:val="0038503E"/>
    <w:rsid w:val="0038606F"/>
    <w:rsid w:val="00390CD1"/>
    <w:rsid w:val="0039144D"/>
    <w:rsid w:val="0039188E"/>
    <w:rsid w:val="00391A2F"/>
    <w:rsid w:val="003A06DB"/>
    <w:rsid w:val="003A285B"/>
    <w:rsid w:val="003A3712"/>
    <w:rsid w:val="003A5675"/>
    <w:rsid w:val="003B2767"/>
    <w:rsid w:val="003C578C"/>
    <w:rsid w:val="003C5B7A"/>
    <w:rsid w:val="003C71BA"/>
    <w:rsid w:val="003D0283"/>
    <w:rsid w:val="003D1140"/>
    <w:rsid w:val="003E076C"/>
    <w:rsid w:val="003F0D6F"/>
    <w:rsid w:val="003F5F85"/>
    <w:rsid w:val="003F789E"/>
    <w:rsid w:val="0040186A"/>
    <w:rsid w:val="0040712B"/>
    <w:rsid w:val="004106D4"/>
    <w:rsid w:val="00410F46"/>
    <w:rsid w:val="00412745"/>
    <w:rsid w:val="00422F85"/>
    <w:rsid w:val="00431359"/>
    <w:rsid w:val="004351FC"/>
    <w:rsid w:val="004363EA"/>
    <w:rsid w:val="00437CBB"/>
    <w:rsid w:val="004572F2"/>
    <w:rsid w:val="00470C69"/>
    <w:rsid w:val="004749CA"/>
    <w:rsid w:val="004754B6"/>
    <w:rsid w:val="0047550C"/>
    <w:rsid w:val="00476070"/>
    <w:rsid w:val="0048081F"/>
    <w:rsid w:val="00480879"/>
    <w:rsid w:val="00481C58"/>
    <w:rsid w:val="00485076"/>
    <w:rsid w:val="00485BAF"/>
    <w:rsid w:val="00485DBE"/>
    <w:rsid w:val="00495458"/>
    <w:rsid w:val="004A2685"/>
    <w:rsid w:val="004A3B0C"/>
    <w:rsid w:val="004B0BD5"/>
    <w:rsid w:val="004B1370"/>
    <w:rsid w:val="004B168A"/>
    <w:rsid w:val="004B387D"/>
    <w:rsid w:val="004B464B"/>
    <w:rsid w:val="004B79CB"/>
    <w:rsid w:val="004C0045"/>
    <w:rsid w:val="004C27FC"/>
    <w:rsid w:val="004C4602"/>
    <w:rsid w:val="004C49AE"/>
    <w:rsid w:val="004D0CC4"/>
    <w:rsid w:val="004D3CEB"/>
    <w:rsid w:val="004D436D"/>
    <w:rsid w:val="004D5063"/>
    <w:rsid w:val="004E0160"/>
    <w:rsid w:val="004E29E7"/>
    <w:rsid w:val="004F2664"/>
    <w:rsid w:val="005029BA"/>
    <w:rsid w:val="005069D0"/>
    <w:rsid w:val="00514B0D"/>
    <w:rsid w:val="00522BAB"/>
    <w:rsid w:val="00523BC0"/>
    <w:rsid w:val="005244C9"/>
    <w:rsid w:val="00525075"/>
    <w:rsid w:val="00530AF4"/>
    <w:rsid w:val="00532BEC"/>
    <w:rsid w:val="00533CB5"/>
    <w:rsid w:val="005376C7"/>
    <w:rsid w:val="00542726"/>
    <w:rsid w:val="005464DA"/>
    <w:rsid w:val="00546FE7"/>
    <w:rsid w:val="005510B1"/>
    <w:rsid w:val="00554B1F"/>
    <w:rsid w:val="0055535D"/>
    <w:rsid w:val="00565672"/>
    <w:rsid w:val="00566BA4"/>
    <w:rsid w:val="0056746D"/>
    <w:rsid w:val="00567D29"/>
    <w:rsid w:val="005725C1"/>
    <w:rsid w:val="005768CB"/>
    <w:rsid w:val="00577628"/>
    <w:rsid w:val="00581E0E"/>
    <w:rsid w:val="00582A7D"/>
    <w:rsid w:val="00583642"/>
    <w:rsid w:val="0058455D"/>
    <w:rsid w:val="0058763C"/>
    <w:rsid w:val="00590432"/>
    <w:rsid w:val="005930E4"/>
    <w:rsid w:val="00594941"/>
    <w:rsid w:val="005A33B3"/>
    <w:rsid w:val="005A4B70"/>
    <w:rsid w:val="005A5E8A"/>
    <w:rsid w:val="005A6936"/>
    <w:rsid w:val="005A7AF2"/>
    <w:rsid w:val="005D157B"/>
    <w:rsid w:val="005D3F87"/>
    <w:rsid w:val="005F0246"/>
    <w:rsid w:val="005F6B61"/>
    <w:rsid w:val="00601DDA"/>
    <w:rsid w:val="0060281A"/>
    <w:rsid w:val="00602AC0"/>
    <w:rsid w:val="00606C13"/>
    <w:rsid w:val="00612D1B"/>
    <w:rsid w:val="00613ED7"/>
    <w:rsid w:val="0061562A"/>
    <w:rsid w:val="006160EC"/>
    <w:rsid w:val="00624D99"/>
    <w:rsid w:val="00634A5F"/>
    <w:rsid w:val="00640A17"/>
    <w:rsid w:val="00643510"/>
    <w:rsid w:val="00643F3F"/>
    <w:rsid w:val="00660284"/>
    <w:rsid w:val="00662B35"/>
    <w:rsid w:val="006632C0"/>
    <w:rsid w:val="0066363D"/>
    <w:rsid w:val="00674219"/>
    <w:rsid w:val="00680D86"/>
    <w:rsid w:val="0068170E"/>
    <w:rsid w:val="00681C5D"/>
    <w:rsid w:val="006902C7"/>
    <w:rsid w:val="00690E65"/>
    <w:rsid w:val="00691968"/>
    <w:rsid w:val="006A0B2E"/>
    <w:rsid w:val="006A2246"/>
    <w:rsid w:val="006A27E5"/>
    <w:rsid w:val="006B2E36"/>
    <w:rsid w:val="006B48C9"/>
    <w:rsid w:val="006C0D96"/>
    <w:rsid w:val="006D0E53"/>
    <w:rsid w:val="006D2558"/>
    <w:rsid w:val="006D6241"/>
    <w:rsid w:val="006D6EE2"/>
    <w:rsid w:val="006F2C55"/>
    <w:rsid w:val="006F3456"/>
    <w:rsid w:val="006F481F"/>
    <w:rsid w:val="00702FBC"/>
    <w:rsid w:val="007038BF"/>
    <w:rsid w:val="00710765"/>
    <w:rsid w:val="00724254"/>
    <w:rsid w:val="00736D7E"/>
    <w:rsid w:val="0074021C"/>
    <w:rsid w:val="007405FD"/>
    <w:rsid w:val="00742D3D"/>
    <w:rsid w:val="00746A54"/>
    <w:rsid w:val="0075071D"/>
    <w:rsid w:val="007513A1"/>
    <w:rsid w:val="007513FD"/>
    <w:rsid w:val="00752126"/>
    <w:rsid w:val="007538FE"/>
    <w:rsid w:val="007548E8"/>
    <w:rsid w:val="007552B1"/>
    <w:rsid w:val="007622C2"/>
    <w:rsid w:val="00763466"/>
    <w:rsid w:val="00764DB9"/>
    <w:rsid w:val="00765750"/>
    <w:rsid w:val="00772E36"/>
    <w:rsid w:val="007742FF"/>
    <w:rsid w:val="00774DF4"/>
    <w:rsid w:val="00775E54"/>
    <w:rsid w:val="0078000E"/>
    <w:rsid w:val="00781B19"/>
    <w:rsid w:val="00782803"/>
    <w:rsid w:val="0078456F"/>
    <w:rsid w:val="00785F0D"/>
    <w:rsid w:val="00786FFC"/>
    <w:rsid w:val="00787DF1"/>
    <w:rsid w:val="0079317D"/>
    <w:rsid w:val="00793B37"/>
    <w:rsid w:val="00793CA2"/>
    <w:rsid w:val="00796268"/>
    <w:rsid w:val="0079700C"/>
    <w:rsid w:val="007A0F84"/>
    <w:rsid w:val="007A2420"/>
    <w:rsid w:val="007A2DCD"/>
    <w:rsid w:val="007A33B2"/>
    <w:rsid w:val="007B4F24"/>
    <w:rsid w:val="007B50B3"/>
    <w:rsid w:val="007B6698"/>
    <w:rsid w:val="007C0275"/>
    <w:rsid w:val="007C25C8"/>
    <w:rsid w:val="007C6C6E"/>
    <w:rsid w:val="007D093E"/>
    <w:rsid w:val="007D264A"/>
    <w:rsid w:val="007D458A"/>
    <w:rsid w:val="007D50C9"/>
    <w:rsid w:val="007E3662"/>
    <w:rsid w:val="007F21D7"/>
    <w:rsid w:val="007F24FD"/>
    <w:rsid w:val="007F47EA"/>
    <w:rsid w:val="007F73D7"/>
    <w:rsid w:val="007F76CE"/>
    <w:rsid w:val="00801FB4"/>
    <w:rsid w:val="00804516"/>
    <w:rsid w:val="008051C8"/>
    <w:rsid w:val="00805DC3"/>
    <w:rsid w:val="00811E49"/>
    <w:rsid w:val="00814241"/>
    <w:rsid w:val="00815763"/>
    <w:rsid w:val="00815F33"/>
    <w:rsid w:val="008213A9"/>
    <w:rsid w:val="00822168"/>
    <w:rsid w:val="00823154"/>
    <w:rsid w:val="00824133"/>
    <w:rsid w:val="008313D8"/>
    <w:rsid w:val="00832463"/>
    <w:rsid w:val="00833860"/>
    <w:rsid w:val="00840313"/>
    <w:rsid w:val="00841DC2"/>
    <w:rsid w:val="00842BB1"/>
    <w:rsid w:val="0084622E"/>
    <w:rsid w:val="008511DA"/>
    <w:rsid w:val="008539B7"/>
    <w:rsid w:val="00854651"/>
    <w:rsid w:val="00860CED"/>
    <w:rsid w:val="00863010"/>
    <w:rsid w:val="008647FA"/>
    <w:rsid w:val="008656A0"/>
    <w:rsid w:val="008741E0"/>
    <w:rsid w:val="0087739A"/>
    <w:rsid w:val="00885B03"/>
    <w:rsid w:val="00885DA3"/>
    <w:rsid w:val="0088685C"/>
    <w:rsid w:val="0089224F"/>
    <w:rsid w:val="00895258"/>
    <w:rsid w:val="008A0DAA"/>
    <w:rsid w:val="008A2BB4"/>
    <w:rsid w:val="008B05E4"/>
    <w:rsid w:val="008B61C8"/>
    <w:rsid w:val="008E022E"/>
    <w:rsid w:val="008E26C3"/>
    <w:rsid w:val="008E4647"/>
    <w:rsid w:val="008E5F0B"/>
    <w:rsid w:val="008E62BD"/>
    <w:rsid w:val="008F0CC5"/>
    <w:rsid w:val="008F1057"/>
    <w:rsid w:val="008F507A"/>
    <w:rsid w:val="008F533B"/>
    <w:rsid w:val="00902356"/>
    <w:rsid w:val="0090318E"/>
    <w:rsid w:val="00921165"/>
    <w:rsid w:val="00922A81"/>
    <w:rsid w:val="00924671"/>
    <w:rsid w:val="00927460"/>
    <w:rsid w:val="00940506"/>
    <w:rsid w:val="009420D8"/>
    <w:rsid w:val="009518D9"/>
    <w:rsid w:val="00951E98"/>
    <w:rsid w:val="00956A27"/>
    <w:rsid w:val="00957356"/>
    <w:rsid w:val="009614C4"/>
    <w:rsid w:val="00961A0C"/>
    <w:rsid w:val="00962A98"/>
    <w:rsid w:val="009646D8"/>
    <w:rsid w:val="00973C6E"/>
    <w:rsid w:val="00983BCC"/>
    <w:rsid w:val="0098484A"/>
    <w:rsid w:val="00985105"/>
    <w:rsid w:val="00995738"/>
    <w:rsid w:val="00997006"/>
    <w:rsid w:val="00997E3B"/>
    <w:rsid w:val="009A13DE"/>
    <w:rsid w:val="009A7C51"/>
    <w:rsid w:val="009B0D3C"/>
    <w:rsid w:val="009B4CEB"/>
    <w:rsid w:val="009C6266"/>
    <w:rsid w:val="009C62EB"/>
    <w:rsid w:val="009D1CBD"/>
    <w:rsid w:val="009D2774"/>
    <w:rsid w:val="009D40B9"/>
    <w:rsid w:val="009E0C8F"/>
    <w:rsid w:val="009E3E39"/>
    <w:rsid w:val="009E6EEC"/>
    <w:rsid w:val="009E6F35"/>
    <w:rsid w:val="009E75AD"/>
    <w:rsid w:val="009F406F"/>
    <w:rsid w:val="009F52A3"/>
    <w:rsid w:val="009F5873"/>
    <w:rsid w:val="009F5A83"/>
    <w:rsid w:val="009F7324"/>
    <w:rsid w:val="00A00F97"/>
    <w:rsid w:val="00A10DD6"/>
    <w:rsid w:val="00A12B51"/>
    <w:rsid w:val="00A14746"/>
    <w:rsid w:val="00A17888"/>
    <w:rsid w:val="00A2030E"/>
    <w:rsid w:val="00A22B57"/>
    <w:rsid w:val="00A30DE6"/>
    <w:rsid w:val="00A32DA0"/>
    <w:rsid w:val="00A3452E"/>
    <w:rsid w:val="00A365C0"/>
    <w:rsid w:val="00A417E8"/>
    <w:rsid w:val="00A42F9F"/>
    <w:rsid w:val="00A46FDD"/>
    <w:rsid w:val="00A56472"/>
    <w:rsid w:val="00A633EF"/>
    <w:rsid w:val="00A6521A"/>
    <w:rsid w:val="00A72789"/>
    <w:rsid w:val="00A75C4E"/>
    <w:rsid w:val="00A76524"/>
    <w:rsid w:val="00A80F65"/>
    <w:rsid w:val="00A81708"/>
    <w:rsid w:val="00A81E76"/>
    <w:rsid w:val="00A81F46"/>
    <w:rsid w:val="00A87282"/>
    <w:rsid w:val="00A901A3"/>
    <w:rsid w:val="00A925A8"/>
    <w:rsid w:val="00A9637E"/>
    <w:rsid w:val="00A963FA"/>
    <w:rsid w:val="00AB10E0"/>
    <w:rsid w:val="00AB79F6"/>
    <w:rsid w:val="00AC3FB1"/>
    <w:rsid w:val="00AD04AE"/>
    <w:rsid w:val="00AD11D4"/>
    <w:rsid w:val="00AD4578"/>
    <w:rsid w:val="00AD4A06"/>
    <w:rsid w:val="00AE0D45"/>
    <w:rsid w:val="00AE13FA"/>
    <w:rsid w:val="00AE45AD"/>
    <w:rsid w:val="00AE7715"/>
    <w:rsid w:val="00AF2523"/>
    <w:rsid w:val="00AF38F9"/>
    <w:rsid w:val="00AF3C89"/>
    <w:rsid w:val="00AF4FD2"/>
    <w:rsid w:val="00AF51A8"/>
    <w:rsid w:val="00AF5F67"/>
    <w:rsid w:val="00B02025"/>
    <w:rsid w:val="00B0241F"/>
    <w:rsid w:val="00B03636"/>
    <w:rsid w:val="00B04986"/>
    <w:rsid w:val="00B04A08"/>
    <w:rsid w:val="00B1139D"/>
    <w:rsid w:val="00B14A9E"/>
    <w:rsid w:val="00B1732A"/>
    <w:rsid w:val="00B23C97"/>
    <w:rsid w:val="00B27758"/>
    <w:rsid w:val="00B31020"/>
    <w:rsid w:val="00B31D8D"/>
    <w:rsid w:val="00B32B84"/>
    <w:rsid w:val="00B32FBF"/>
    <w:rsid w:val="00B41291"/>
    <w:rsid w:val="00B41761"/>
    <w:rsid w:val="00B466B2"/>
    <w:rsid w:val="00B47F37"/>
    <w:rsid w:val="00B53032"/>
    <w:rsid w:val="00B62B07"/>
    <w:rsid w:val="00B642EB"/>
    <w:rsid w:val="00B70768"/>
    <w:rsid w:val="00B70EFA"/>
    <w:rsid w:val="00B71046"/>
    <w:rsid w:val="00B74C33"/>
    <w:rsid w:val="00B767AC"/>
    <w:rsid w:val="00B836B1"/>
    <w:rsid w:val="00B86B9F"/>
    <w:rsid w:val="00B9690D"/>
    <w:rsid w:val="00BA42B1"/>
    <w:rsid w:val="00BA6004"/>
    <w:rsid w:val="00BA7BD1"/>
    <w:rsid w:val="00BB1134"/>
    <w:rsid w:val="00BB25F0"/>
    <w:rsid w:val="00BB3D67"/>
    <w:rsid w:val="00BB60CC"/>
    <w:rsid w:val="00BC1925"/>
    <w:rsid w:val="00BC1D73"/>
    <w:rsid w:val="00BE1B33"/>
    <w:rsid w:val="00BE456D"/>
    <w:rsid w:val="00BE64B0"/>
    <w:rsid w:val="00BF366B"/>
    <w:rsid w:val="00BF4E0A"/>
    <w:rsid w:val="00BF6A79"/>
    <w:rsid w:val="00BF7500"/>
    <w:rsid w:val="00C035D4"/>
    <w:rsid w:val="00C05378"/>
    <w:rsid w:val="00C10842"/>
    <w:rsid w:val="00C12E9B"/>
    <w:rsid w:val="00C13F82"/>
    <w:rsid w:val="00C1537D"/>
    <w:rsid w:val="00C1652E"/>
    <w:rsid w:val="00C32561"/>
    <w:rsid w:val="00C34736"/>
    <w:rsid w:val="00C514F7"/>
    <w:rsid w:val="00C53F9F"/>
    <w:rsid w:val="00C57431"/>
    <w:rsid w:val="00C57C4B"/>
    <w:rsid w:val="00C63F11"/>
    <w:rsid w:val="00C645AF"/>
    <w:rsid w:val="00C722BB"/>
    <w:rsid w:val="00C80768"/>
    <w:rsid w:val="00C81948"/>
    <w:rsid w:val="00C81C1F"/>
    <w:rsid w:val="00C834AE"/>
    <w:rsid w:val="00C83BCF"/>
    <w:rsid w:val="00C879A8"/>
    <w:rsid w:val="00C87B52"/>
    <w:rsid w:val="00C977BA"/>
    <w:rsid w:val="00CA7B1D"/>
    <w:rsid w:val="00CB2B12"/>
    <w:rsid w:val="00CB7790"/>
    <w:rsid w:val="00CB7B29"/>
    <w:rsid w:val="00CC544A"/>
    <w:rsid w:val="00CD06D1"/>
    <w:rsid w:val="00CD19CC"/>
    <w:rsid w:val="00CE04E9"/>
    <w:rsid w:val="00CE09A2"/>
    <w:rsid w:val="00CE5445"/>
    <w:rsid w:val="00CE66A8"/>
    <w:rsid w:val="00CF091C"/>
    <w:rsid w:val="00CF15B7"/>
    <w:rsid w:val="00CF2A01"/>
    <w:rsid w:val="00CF2B0C"/>
    <w:rsid w:val="00CF6758"/>
    <w:rsid w:val="00D03B48"/>
    <w:rsid w:val="00D05A2B"/>
    <w:rsid w:val="00D06372"/>
    <w:rsid w:val="00D109B8"/>
    <w:rsid w:val="00D23752"/>
    <w:rsid w:val="00D43AFA"/>
    <w:rsid w:val="00D471E4"/>
    <w:rsid w:val="00D52693"/>
    <w:rsid w:val="00D53A00"/>
    <w:rsid w:val="00D55071"/>
    <w:rsid w:val="00D57752"/>
    <w:rsid w:val="00D735DB"/>
    <w:rsid w:val="00D73DBD"/>
    <w:rsid w:val="00D74FCC"/>
    <w:rsid w:val="00D84147"/>
    <w:rsid w:val="00D870B7"/>
    <w:rsid w:val="00D97909"/>
    <w:rsid w:val="00DA041D"/>
    <w:rsid w:val="00DA184A"/>
    <w:rsid w:val="00DA18E0"/>
    <w:rsid w:val="00DA1CEC"/>
    <w:rsid w:val="00DA1F7E"/>
    <w:rsid w:val="00DA2E2E"/>
    <w:rsid w:val="00DA44C0"/>
    <w:rsid w:val="00DA581B"/>
    <w:rsid w:val="00DA6409"/>
    <w:rsid w:val="00DA6D19"/>
    <w:rsid w:val="00DB0E83"/>
    <w:rsid w:val="00DB432C"/>
    <w:rsid w:val="00DB4D77"/>
    <w:rsid w:val="00DB64C4"/>
    <w:rsid w:val="00DC23C8"/>
    <w:rsid w:val="00DC524C"/>
    <w:rsid w:val="00DD0CB3"/>
    <w:rsid w:val="00DD17D9"/>
    <w:rsid w:val="00DD3034"/>
    <w:rsid w:val="00DD32F0"/>
    <w:rsid w:val="00DD3427"/>
    <w:rsid w:val="00DD75D1"/>
    <w:rsid w:val="00DF2DA2"/>
    <w:rsid w:val="00DF3981"/>
    <w:rsid w:val="00DF3A37"/>
    <w:rsid w:val="00E00794"/>
    <w:rsid w:val="00E02A2E"/>
    <w:rsid w:val="00E137CB"/>
    <w:rsid w:val="00E20B75"/>
    <w:rsid w:val="00E31881"/>
    <w:rsid w:val="00E349A3"/>
    <w:rsid w:val="00E367CC"/>
    <w:rsid w:val="00E374E3"/>
    <w:rsid w:val="00E43F19"/>
    <w:rsid w:val="00E44170"/>
    <w:rsid w:val="00E44FAE"/>
    <w:rsid w:val="00E541A6"/>
    <w:rsid w:val="00E6479D"/>
    <w:rsid w:val="00E663D7"/>
    <w:rsid w:val="00E663F1"/>
    <w:rsid w:val="00E66CCA"/>
    <w:rsid w:val="00E67DE7"/>
    <w:rsid w:val="00E72798"/>
    <w:rsid w:val="00E74083"/>
    <w:rsid w:val="00E8562F"/>
    <w:rsid w:val="00E95B80"/>
    <w:rsid w:val="00EA36F6"/>
    <w:rsid w:val="00EA7200"/>
    <w:rsid w:val="00EA77EB"/>
    <w:rsid w:val="00EB14BD"/>
    <w:rsid w:val="00EB19E7"/>
    <w:rsid w:val="00EB365D"/>
    <w:rsid w:val="00EC1073"/>
    <w:rsid w:val="00EC2D59"/>
    <w:rsid w:val="00ED300E"/>
    <w:rsid w:val="00EE04C8"/>
    <w:rsid w:val="00EE5A4E"/>
    <w:rsid w:val="00EE710C"/>
    <w:rsid w:val="00EF2078"/>
    <w:rsid w:val="00EF42C0"/>
    <w:rsid w:val="00EF6754"/>
    <w:rsid w:val="00F0135C"/>
    <w:rsid w:val="00F0168D"/>
    <w:rsid w:val="00F02205"/>
    <w:rsid w:val="00F033E9"/>
    <w:rsid w:val="00F042FC"/>
    <w:rsid w:val="00F04C59"/>
    <w:rsid w:val="00F105E8"/>
    <w:rsid w:val="00F22C26"/>
    <w:rsid w:val="00F233DE"/>
    <w:rsid w:val="00F30E3E"/>
    <w:rsid w:val="00F406BE"/>
    <w:rsid w:val="00F42CCD"/>
    <w:rsid w:val="00F46BCE"/>
    <w:rsid w:val="00F50D80"/>
    <w:rsid w:val="00F50E92"/>
    <w:rsid w:val="00F53DB9"/>
    <w:rsid w:val="00F55514"/>
    <w:rsid w:val="00F62608"/>
    <w:rsid w:val="00F7038F"/>
    <w:rsid w:val="00F7732A"/>
    <w:rsid w:val="00F852BF"/>
    <w:rsid w:val="00F85FEE"/>
    <w:rsid w:val="00F86064"/>
    <w:rsid w:val="00FA7B1F"/>
    <w:rsid w:val="00FB047C"/>
    <w:rsid w:val="00FB1237"/>
    <w:rsid w:val="00FC2CD5"/>
    <w:rsid w:val="00FD06BB"/>
    <w:rsid w:val="00FD5B01"/>
    <w:rsid w:val="00FF2785"/>
    <w:rsid w:val="00FF496A"/>
    <w:rsid w:val="00FF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25C894C"/>
  <w15:chartTrackingRefBased/>
  <w15:docId w15:val="{C1A8253D-0E82-413F-A834-D4037CB1F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35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9F52A3"/>
    <w:pPr>
      <w:widowControl/>
      <w:wordWrap/>
      <w:autoSpaceDE/>
      <w:autoSpaceDN/>
      <w:snapToGrid w:val="0"/>
      <w:spacing w:after="0" w:line="384" w:lineRule="auto"/>
    </w:pPr>
    <w:rPr>
      <w:rFonts w:ascii="Batang" w:eastAsia="Batang" w:hAnsi="Batang" w:cs="Gulim"/>
      <w:color w:val="000000"/>
      <w:kern w:val="0"/>
      <w:szCs w:val="20"/>
    </w:rPr>
  </w:style>
  <w:style w:type="character" w:styleId="Hyperlink">
    <w:name w:val="Hyperlink"/>
    <w:basedOn w:val="DefaultParagraphFont"/>
    <w:uiPriority w:val="99"/>
    <w:unhideWhenUsed/>
    <w:rsid w:val="009F52A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D6241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6241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D6241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6241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793CA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93CA2"/>
  </w:style>
  <w:style w:type="paragraph" w:styleId="Footer">
    <w:name w:val="footer"/>
    <w:basedOn w:val="Normal"/>
    <w:link w:val="FooterChar"/>
    <w:uiPriority w:val="99"/>
    <w:unhideWhenUsed/>
    <w:rsid w:val="00793CA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93CA2"/>
  </w:style>
  <w:style w:type="paragraph" w:styleId="ListParagraph">
    <w:name w:val="List Paragraph"/>
    <w:basedOn w:val="Normal"/>
    <w:uiPriority w:val="34"/>
    <w:qFormat/>
    <w:rsid w:val="00115950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49A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9AE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Cs w:val="20"/>
    </w:rPr>
  </w:style>
  <w:style w:type="paragraph" w:styleId="Revision">
    <w:name w:val="Revision"/>
    <w:hidden/>
    <w:uiPriority w:val="99"/>
    <w:semiHidden/>
    <w:rsid w:val="00207C88"/>
    <w:pPr>
      <w:spacing w:after="0" w:line="240" w:lineRule="auto"/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C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C88"/>
    <w:rPr>
      <w:b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C6266"/>
  </w:style>
  <w:style w:type="table" w:styleId="GridTable1Light">
    <w:name w:val="Grid Table 1 Light"/>
    <w:basedOn w:val="TableNormal"/>
    <w:uiPriority w:val="46"/>
    <w:rsid w:val="00FD5B0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FD5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4</TotalTime>
  <Pages>2</Pages>
  <Words>458</Words>
  <Characters>2442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Devika Punniyamoorthy P</cp:lastModifiedBy>
  <cp:revision>125</cp:revision>
  <cp:lastPrinted>2024-03-21T01:16:00Z</cp:lastPrinted>
  <dcterms:created xsi:type="dcterms:W3CDTF">2024-04-08T04:53:00Z</dcterms:created>
  <dcterms:modified xsi:type="dcterms:W3CDTF">2024-08-24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b2c4e4-61fb-4400-896a-e3ba11f66768</vt:lpwstr>
  </property>
</Properties>
</file>